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5F9" w:rsidRPr="009A3081" w:rsidRDefault="009A3081">
      <w:pPr>
        <w:rPr>
          <w:rFonts w:ascii="Times New Roman" w:hAnsi="Times New Roman" w:cs="Times New Roman"/>
          <w:b/>
          <w:sz w:val="24"/>
        </w:rPr>
      </w:pPr>
      <w:r w:rsidRPr="009A3081">
        <w:rPr>
          <w:rFonts w:ascii="Times New Roman" w:hAnsi="Times New Roman" w:cs="Times New Roman"/>
          <w:b/>
          <w:sz w:val="24"/>
        </w:rPr>
        <w:t>Table S</w:t>
      </w:r>
      <w:r w:rsidR="000259C0">
        <w:rPr>
          <w:rFonts w:ascii="Times New Roman" w:hAnsi="Times New Roman" w:cs="Times New Roman" w:hint="eastAsia"/>
          <w:b/>
          <w:sz w:val="24"/>
        </w:rPr>
        <w:t>3</w:t>
      </w:r>
      <w:r w:rsidRPr="009A3081">
        <w:rPr>
          <w:rFonts w:ascii="Times New Roman" w:hAnsi="Times New Roman" w:cs="Times New Roman"/>
          <w:b/>
          <w:sz w:val="24"/>
        </w:rPr>
        <w:t xml:space="preserve">. </w:t>
      </w:r>
      <w:r w:rsidR="004F6CD0">
        <w:rPr>
          <w:rFonts w:ascii="Times New Roman" w:hAnsi="Times New Roman" w:cs="Times New Roman" w:hint="eastAsia"/>
          <w:b/>
          <w:sz w:val="24"/>
        </w:rPr>
        <w:t>P</w:t>
      </w:r>
      <w:r w:rsidR="004F6CD0" w:rsidRPr="009A3081">
        <w:rPr>
          <w:rFonts w:ascii="Times New Roman" w:hAnsi="Times New Roman" w:cs="Times New Roman"/>
          <w:b/>
          <w:sz w:val="24"/>
        </w:rPr>
        <w:t>roteins interact</w:t>
      </w:r>
      <w:r w:rsidR="004F6CD0">
        <w:rPr>
          <w:rFonts w:ascii="Times New Roman" w:hAnsi="Times New Roman" w:cs="Times New Roman" w:hint="eastAsia"/>
          <w:b/>
          <w:sz w:val="24"/>
        </w:rPr>
        <w:t xml:space="preserve">ed with </w:t>
      </w:r>
      <w:r w:rsidRPr="009A3081">
        <w:rPr>
          <w:rFonts w:ascii="Times New Roman" w:hAnsi="Times New Roman" w:cs="Times New Roman"/>
          <w:b/>
          <w:sz w:val="24"/>
        </w:rPr>
        <w:t xml:space="preserve">TROAP from </w:t>
      </w:r>
      <w:proofErr w:type="spellStart"/>
      <w:r w:rsidRPr="009A3081">
        <w:rPr>
          <w:rFonts w:ascii="Times New Roman" w:hAnsi="Times New Roman" w:cs="Times New Roman"/>
          <w:b/>
          <w:sz w:val="24"/>
        </w:rPr>
        <w:t>IntAct</w:t>
      </w:r>
      <w:proofErr w:type="spellEnd"/>
      <w:r w:rsidRPr="009A3081">
        <w:rPr>
          <w:rFonts w:ascii="Times New Roman" w:hAnsi="Times New Roman" w:cs="Times New Roman"/>
          <w:b/>
          <w:sz w:val="24"/>
        </w:rPr>
        <w:t xml:space="preserve"> database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578"/>
        <w:gridCol w:w="1546"/>
        <w:gridCol w:w="1825"/>
        <w:gridCol w:w="985"/>
        <w:gridCol w:w="984"/>
        <w:gridCol w:w="843"/>
        <w:gridCol w:w="844"/>
        <w:gridCol w:w="915"/>
      </w:tblGrid>
      <w:tr w:rsidR="009A3081" w:rsidRPr="009A3081" w:rsidTr="009A3081">
        <w:trPr>
          <w:trHeight w:val="27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Hlk39759369"/>
            <w:r w:rsidRPr="009A30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9A30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niProtKB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</w:t>
            </w:r>
            <w:r w:rsidRPr="009A30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wo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H</w:t>
            </w:r>
            <w:r w:rsidRPr="009A30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ybrid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9A30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IP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9A30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iFC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AP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9A30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ioID</w:t>
            </w:r>
            <w:proofErr w:type="spellEnd"/>
          </w:p>
        </w:tc>
      </w:tr>
      <w:bookmarkEnd w:id="0"/>
      <w:tr w:rsidR="009A3081" w:rsidRPr="009A3081" w:rsidTr="009A3081">
        <w:trPr>
          <w:trHeight w:val="340"/>
        </w:trPr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Y46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0259C0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259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YRK1B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362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0259C0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259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YRK1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N9N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N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bookmarkStart w:id="1" w:name="_GoBack"/>
        <w:bookmarkEnd w:id="1"/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19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AF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569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RE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BKX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9orf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53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7542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GYF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532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A1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DPK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2NL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UPY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RE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434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IP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5BL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BP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293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F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640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7TME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g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281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A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JR59-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US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X97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4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909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A3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935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T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168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OX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06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T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619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3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3042-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SZD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orf1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UWN0-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PD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IV1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J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N0Z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CE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N6T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BRK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ZTS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H6Z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LN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Y2I6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L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9A3081" w:rsidRPr="009A3081" w:rsidTr="009A3081">
        <w:trPr>
          <w:trHeight w:val="34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Y575-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B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0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81" w:rsidRPr="009A3081" w:rsidRDefault="009A3081" w:rsidP="009A30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9A3081" w:rsidRPr="009A3081" w:rsidRDefault="009A3081">
      <w:pPr>
        <w:rPr>
          <w:rFonts w:ascii="Times New Roman" w:hAnsi="Times New Roman" w:cs="Times New Roman"/>
          <w:sz w:val="22"/>
          <w:szCs w:val="24"/>
        </w:rPr>
      </w:pPr>
      <w:r w:rsidRPr="009A3081">
        <w:rPr>
          <w:rFonts w:ascii="Times New Roman" w:hAnsi="Times New Roman" w:cs="Times New Roman"/>
          <w:sz w:val="22"/>
          <w:szCs w:val="24"/>
        </w:rPr>
        <w:t>Note</w:t>
      </w:r>
      <w:r>
        <w:rPr>
          <w:rFonts w:ascii="Times New Roman" w:hAnsi="Times New Roman" w:cs="Times New Roman" w:hint="eastAsia"/>
          <w:sz w:val="22"/>
          <w:szCs w:val="24"/>
        </w:rPr>
        <w:t xml:space="preserve"> of interaction detection methods</w:t>
      </w:r>
      <w:r w:rsidRPr="009A3081">
        <w:rPr>
          <w:rFonts w:ascii="Times New Roman" w:hAnsi="Times New Roman" w:cs="Times New Roman"/>
          <w:sz w:val="22"/>
          <w:szCs w:val="24"/>
        </w:rPr>
        <w:t>: Co-IP,</w:t>
      </w:r>
      <w:r w:rsidRPr="009A3081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 xml:space="preserve"> Co-</w:t>
      </w:r>
      <w:proofErr w:type="spellStart"/>
      <w:r w:rsidRPr="009A3081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immunoprecipitation</w:t>
      </w:r>
      <w:proofErr w:type="spellEnd"/>
      <w:r w:rsidRPr="009A3081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; </w:t>
      </w:r>
      <w:proofErr w:type="spellStart"/>
      <w:r w:rsidRPr="009A3081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BiFC</w:t>
      </w:r>
      <w:proofErr w:type="spellEnd"/>
      <w:r w:rsidRPr="009A3081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, </w:t>
      </w:r>
      <w:r w:rsidRPr="009A3081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bimolecular fluorescence complementation</w:t>
      </w:r>
      <w:r w:rsidRPr="009A3081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; TAP, </w:t>
      </w:r>
      <w:r w:rsidRPr="009A3081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tandem affinity purification</w:t>
      </w:r>
      <w:r w:rsidRPr="009A3081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; </w:t>
      </w:r>
      <w:proofErr w:type="spellStart"/>
      <w:r w:rsidRPr="009A3081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BioID</w:t>
      </w:r>
      <w:proofErr w:type="spellEnd"/>
      <w:r w:rsidRPr="009A3081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, </w:t>
      </w:r>
      <w:r w:rsidRPr="009A3081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proximity-dependent biotin identification</w:t>
      </w:r>
      <w:r w:rsidRPr="009A3081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>.</w:t>
      </w:r>
    </w:p>
    <w:sectPr w:rsidR="009A3081" w:rsidRPr="009A3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D3A" w:rsidRDefault="00DD3D3A" w:rsidP="00641BC3">
      <w:r>
        <w:separator/>
      </w:r>
    </w:p>
  </w:endnote>
  <w:endnote w:type="continuationSeparator" w:id="0">
    <w:p w:rsidR="00DD3D3A" w:rsidRDefault="00DD3D3A" w:rsidP="00641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D3A" w:rsidRDefault="00DD3D3A" w:rsidP="00641BC3">
      <w:r>
        <w:separator/>
      </w:r>
    </w:p>
  </w:footnote>
  <w:footnote w:type="continuationSeparator" w:id="0">
    <w:p w:rsidR="00DD3D3A" w:rsidRDefault="00DD3D3A" w:rsidP="00641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B1A"/>
    <w:rsid w:val="000259C0"/>
    <w:rsid w:val="001A198B"/>
    <w:rsid w:val="00221B1A"/>
    <w:rsid w:val="002C3C54"/>
    <w:rsid w:val="00374583"/>
    <w:rsid w:val="00421C0E"/>
    <w:rsid w:val="004F6CD0"/>
    <w:rsid w:val="00641BC3"/>
    <w:rsid w:val="007C52B7"/>
    <w:rsid w:val="009218C7"/>
    <w:rsid w:val="009A3081"/>
    <w:rsid w:val="00BD7475"/>
    <w:rsid w:val="00DD3D3A"/>
    <w:rsid w:val="00E25BF3"/>
    <w:rsid w:val="00F9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1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1B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1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1B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1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1B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1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1B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94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Windows User</cp:lastModifiedBy>
  <cp:revision>11</cp:revision>
  <dcterms:created xsi:type="dcterms:W3CDTF">2020-05-07T07:52:00Z</dcterms:created>
  <dcterms:modified xsi:type="dcterms:W3CDTF">2020-11-04T09:26:00Z</dcterms:modified>
</cp:coreProperties>
</file>